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43E4E7" w14:textId="21863C26" w:rsidR="00CE269F" w:rsidRDefault="00CE269F" w:rsidP="00CE269F">
      <w:pPr>
        <w:spacing w:line="360" w:lineRule="auto"/>
        <w:rPr>
          <w:rFonts w:asciiTheme="minorHAnsi" w:eastAsia="Calibri" w:hAnsiTheme="minorHAnsi" w:cstheme="minorBidi"/>
          <w:b/>
          <w:bCs/>
          <w:lang w:val="en-US"/>
        </w:rPr>
      </w:pPr>
      <w:r>
        <w:rPr>
          <w:rFonts w:asciiTheme="minorHAnsi" w:eastAsia="Calibri" w:hAnsiTheme="minorHAnsi" w:cstheme="minorBidi"/>
          <w:b/>
          <w:bCs/>
          <w:lang w:val="en-US"/>
        </w:rPr>
        <w:t>Supplementary</w:t>
      </w:r>
      <w:r w:rsidR="00C012A4">
        <w:rPr>
          <w:rFonts w:asciiTheme="minorHAnsi" w:eastAsia="Calibri" w:hAnsiTheme="minorHAnsi" w:cstheme="minorBidi"/>
          <w:b/>
          <w:bCs/>
          <w:lang w:val="en-US"/>
        </w:rPr>
        <w:t xml:space="preserve"> </w:t>
      </w:r>
      <w:r w:rsidR="00574F87">
        <w:rPr>
          <w:rFonts w:asciiTheme="minorHAnsi" w:eastAsia="Calibri" w:hAnsiTheme="minorHAnsi" w:cstheme="minorBidi"/>
          <w:b/>
          <w:bCs/>
          <w:lang w:val="en-US"/>
        </w:rPr>
        <w:t xml:space="preserve">B </w:t>
      </w:r>
    </w:p>
    <w:p w14:paraId="230E0296" w14:textId="3B74433A" w:rsidR="00CE269F" w:rsidRDefault="00CE269F" w:rsidP="00CE269F">
      <w:pPr>
        <w:spacing w:line="360" w:lineRule="auto"/>
      </w:pPr>
      <w:r w:rsidRPr="0C85E3C9">
        <w:rPr>
          <w:rFonts w:asciiTheme="minorHAnsi" w:eastAsia="Calibri" w:hAnsiTheme="minorHAnsi" w:cstheme="minorBidi"/>
          <w:b/>
          <w:bCs/>
          <w:lang w:val="en-US"/>
        </w:rPr>
        <w:t xml:space="preserve">Table 1: Comparison of how various combinations of motor features predict episodic memory. </w:t>
      </w:r>
      <w:r w:rsidRPr="0C85E3C9">
        <w:rPr>
          <w:rFonts w:asciiTheme="minorHAnsi" w:eastAsia="Calibri" w:hAnsiTheme="minorHAnsi" w:cstheme="minorBidi"/>
          <w:lang w:val="en-US"/>
        </w:rPr>
        <w:t>The models are ranked in order, from lowest to highest left to right,</w:t>
      </w:r>
      <w:r w:rsidRPr="0C85E3C9">
        <w:rPr>
          <w:rFonts w:asciiTheme="minorHAnsi" w:eastAsia="Calibri" w:hAnsiTheme="minorHAnsi" w:cstheme="minorBidi"/>
          <w:b/>
          <w:bCs/>
          <w:lang w:val="en-US"/>
        </w:rPr>
        <w:t xml:space="preserve"> </w:t>
      </w:r>
      <w:r w:rsidRPr="0C85E3C9">
        <w:rPr>
          <w:rFonts w:asciiTheme="minorHAnsi" w:eastAsia="Calibri" w:hAnsiTheme="minorHAnsi" w:cstheme="minorBidi"/>
          <w:lang w:val="en-US"/>
        </w:rPr>
        <w:t xml:space="preserve">determined by AIC. Only models with ΔAIC&gt;2 compared to null model are included.  Episodic memory is measured by PAL total errors adjusted for 6-pattern stage * all confounders were removed from the table as they were all fixed in all models. Incidence Rate Ratios were reported for all variables included in the models. </w:t>
      </w:r>
    </w:p>
    <w:tbl>
      <w:tblPr>
        <w:tblW w:w="152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03"/>
        <w:gridCol w:w="1214"/>
        <w:gridCol w:w="1214"/>
        <w:gridCol w:w="1213"/>
        <w:gridCol w:w="1213"/>
        <w:gridCol w:w="1213"/>
        <w:gridCol w:w="1213"/>
        <w:gridCol w:w="1213"/>
        <w:gridCol w:w="1213"/>
        <w:gridCol w:w="1213"/>
      </w:tblGrid>
      <w:tr w:rsidR="00327510" w:rsidRPr="00711AEB" w14:paraId="4D9569F3" w14:textId="77777777" w:rsidTr="00711AEB">
        <w:trPr>
          <w:trHeight w:val="329"/>
        </w:trPr>
        <w:tc>
          <w:tcPr>
            <w:tcW w:w="4303" w:type="dxa"/>
            <w:shd w:val="clear" w:color="auto" w:fill="auto"/>
            <w:noWrap/>
            <w:vAlign w:val="bottom"/>
            <w:hideMark/>
          </w:tcPr>
          <w:p w14:paraId="4179FE96" w14:textId="77777777" w:rsidR="00327510" w:rsidRPr="00711AEB" w:rsidRDefault="00327510">
            <w:pPr>
              <w:rPr>
                <w:rFonts w:ascii="Helvetica Neue" w:hAnsi="Helvetica Neue" w:cs="Calibri"/>
                <w:b/>
                <w:bCs/>
                <w:color w:val="333333"/>
                <w:lang w:val="en-AU"/>
              </w:rPr>
            </w:pPr>
            <w:r w:rsidRPr="00711AEB">
              <w:rPr>
                <w:rFonts w:ascii="Helvetica Neue" w:hAnsi="Helvetica Neue" w:cs="Calibri"/>
                <w:b/>
                <w:bCs/>
                <w:color w:val="333333"/>
              </w:rPr>
              <w:t>Dwell time (dominant)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0028862E" w14:textId="77777777" w:rsidR="00327510" w:rsidRPr="00711AEB" w:rsidRDefault="00327510">
            <w:pPr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-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2DB04357" w14:textId="77777777" w:rsidR="00327510" w:rsidRPr="00711AEB" w:rsidRDefault="00327510">
            <w:pPr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-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E143606" w14:textId="77777777" w:rsidR="00327510" w:rsidRPr="00711AEB" w:rsidRDefault="00327510">
            <w:pPr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-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8696F1A" w14:textId="77777777" w:rsidR="00327510" w:rsidRPr="00711AEB" w:rsidRDefault="00327510">
            <w:pPr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-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FD81A01" w14:textId="77777777" w:rsidR="00327510" w:rsidRPr="00711AEB" w:rsidRDefault="00327510">
            <w:pPr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-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06A5EDE" w14:textId="77777777" w:rsidR="00327510" w:rsidRPr="00711AEB" w:rsidRDefault="00327510">
            <w:pPr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-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BC667EE" w14:textId="77777777" w:rsidR="00327510" w:rsidRPr="00711AEB" w:rsidRDefault="00327510">
            <w:pPr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-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58DE3E9" w14:textId="77777777" w:rsidR="00327510" w:rsidRPr="00711AEB" w:rsidRDefault="00327510">
            <w:pPr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-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F6D424D" w14:textId="77777777" w:rsidR="00327510" w:rsidRPr="00711AEB" w:rsidRDefault="00327510">
            <w:pPr>
              <w:jc w:val="right"/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0.00</w:t>
            </w:r>
          </w:p>
        </w:tc>
      </w:tr>
      <w:tr w:rsidR="00327510" w:rsidRPr="00711AEB" w14:paraId="7FA6991C" w14:textId="77777777" w:rsidTr="00711AEB">
        <w:trPr>
          <w:trHeight w:val="347"/>
        </w:trPr>
        <w:tc>
          <w:tcPr>
            <w:tcW w:w="4303" w:type="dxa"/>
            <w:shd w:val="clear" w:color="auto" w:fill="auto"/>
            <w:vAlign w:val="bottom"/>
            <w:hideMark/>
          </w:tcPr>
          <w:p w14:paraId="780E715B" w14:textId="77777777" w:rsidR="00327510" w:rsidRPr="00711AEB" w:rsidRDefault="00327510">
            <w:pPr>
              <w:rPr>
                <w:rFonts w:ascii="Helvetica Neue" w:hAnsi="Helvetica Neue" w:cs="Calibri"/>
                <w:b/>
                <w:bCs/>
                <w:color w:val="333333"/>
              </w:rPr>
            </w:pPr>
            <w:r w:rsidRPr="00711AEB">
              <w:rPr>
                <w:rFonts w:ascii="Helvetica Neue" w:hAnsi="Helvetica Neue" w:cs="Calibri"/>
                <w:b/>
                <w:bCs/>
                <w:color w:val="333333"/>
              </w:rPr>
              <w:t>Incidence Rate Ratios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5D1FA758" w14:textId="77777777" w:rsidR="00327510" w:rsidRPr="00711AEB" w:rsidRDefault="00327510">
            <w:pPr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-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2263BB67" w14:textId="77777777" w:rsidR="00327510" w:rsidRPr="00711AEB" w:rsidRDefault="00327510">
            <w:pPr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-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7192F7D" w14:textId="77777777" w:rsidR="00327510" w:rsidRPr="00711AEB" w:rsidRDefault="00327510">
            <w:pPr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-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C3FBCC7" w14:textId="77777777" w:rsidR="00327510" w:rsidRPr="00711AEB" w:rsidRDefault="00327510">
            <w:pPr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-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43A0D7D" w14:textId="77777777" w:rsidR="00327510" w:rsidRPr="00711AEB" w:rsidRDefault="00327510">
            <w:pPr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-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2243D2B" w14:textId="77777777" w:rsidR="00327510" w:rsidRPr="00711AEB" w:rsidRDefault="00327510">
            <w:pPr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-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34B5C69" w14:textId="77777777" w:rsidR="00327510" w:rsidRPr="00711AEB" w:rsidRDefault="00327510">
            <w:pPr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-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D24EE0E" w14:textId="77777777" w:rsidR="00327510" w:rsidRPr="00711AEB" w:rsidRDefault="00327510">
            <w:pPr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-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CCD6B9F" w14:textId="77777777" w:rsidR="00327510" w:rsidRPr="00711AEB" w:rsidRDefault="00327510">
            <w:pPr>
              <w:jc w:val="right"/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1.00</w:t>
            </w:r>
          </w:p>
        </w:tc>
      </w:tr>
      <w:tr w:rsidR="00327510" w:rsidRPr="00711AEB" w14:paraId="3CBF8A28" w14:textId="77777777" w:rsidTr="00711AEB">
        <w:trPr>
          <w:trHeight w:val="366"/>
        </w:trPr>
        <w:tc>
          <w:tcPr>
            <w:tcW w:w="4303" w:type="dxa"/>
            <w:shd w:val="clear" w:color="auto" w:fill="auto"/>
            <w:vAlign w:val="bottom"/>
            <w:hideMark/>
          </w:tcPr>
          <w:p w14:paraId="354CCC05" w14:textId="77777777" w:rsidR="00327510" w:rsidRPr="00711AEB" w:rsidRDefault="00327510">
            <w:pPr>
              <w:rPr>
                <w:rFonts w:ascii="Helvetica Neue" w:hAnsi="Helvetica Neue" w:cs="Calibri"/>
                <w:b/>
                <w:bCs/>
                <w:color w:val="333333"/>
              </w:rPr>
            </w:pPr>
            <w:r w:rsidRPr="00711AEB">
              <w:rPr>
                <w:rFonts w:ascii="Helvetica Neue" w:hAnsi="Helvetica Neue" w:cs="Calibri"/>
                <w:b/>
                <w:bCs/>
                <w:color w:val="333333"/>
              </w:rPr>
              <w:t>Dwell time (non-dominant)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5E3BB79A" w14:textId="77777777" w:rsidR="00327510" w:rsidRPr="00711AEB" w:rsidRDefault="00327510">
            <w:pPr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-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33FF7C57" w14:textId="77777777" w:rsidR="00327510" w:rsidRPr="00711AEB" w:rsidRDefault="00327510">
            <w:pPr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-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B51F6EF" w14:textId="77777777" w:rsidR="00327510" w:rsidRPr="00711AEB" w:rsidRDefault="00327510">
            <w:pPr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-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27B2D27" w14:textId="77777777" w:rsidR="00327510" w:rsidRPr="00711AEB" w:rsidRDefault="00327510">
            <w:pPr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-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A80149A" w14:textId="77777777" w:rsidR="00327510" w:rsidRPr="00711AEB" w:rsidRDefault="00327510">
            <w:pPr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-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EA30CD8" w14:textId="77777777" w:rsidR="00327510" w:rsidRPr="00711AEB" w:rsidRDefault="00327510">
            <w:pPr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-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0309D74" w14:textId="77777777" w:rsidR="00327510" w:rsidRPr="00711AEB" w:rsidRDefault="00327510">
            <w:pPr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-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4151CAB" w14:textId="77777777" w:rsidR="00327510" w:rsidRPr="00711AEB" w:rsidRDefault="00327510">
            <w:pPr>
              <w:jc w:val="right"/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0.00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18F9A870" w14:textId="77777777" w:rsidR="00327510" w:rsidRPr="00711AEB" w:rsidRDefault="00327510">
            <w:pPr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-</w:t>
            </w:r>
          </w:p>
        </w:tc>
      </w:tr>
      <w:tr w:rsidR="00327510" w:rsidRPr="00711AEB" w14:paraId="2C26D4CE" w14:textId="77777777" w:rsidTr="00711AEB">
        <w:trPr>
          <w:trHeight w:val="366"/>
        </w:trPr>
        <w:tc>
          <w:tcPr>
            <w:tcW w:w="4303" w:type="dxa"/>
            <w:shd w:val="clear" w:color="auto" w:fill="auto"/>
            <w:vAlign w:val="bottom"/>
            <w:hideMark/>
          </w:tcPr>
          <w:p w14:paraId="1B240696" w14:textId="77777777" w:rsidR="00327510" w:rsidRPr="00711AEB" w:rsidRDefault="00327510">
            <w:pPr>
              <w:rPr>
                <w:rFonts w:ascii="Helvetica Neue" w:hAnsi="Helvetica Neue" w:cs="Calibri"/>
                <w:b/>
                <w:bCs/>
                <w:color w:val="333333"/>
              </w:rPr>
            </w:pPr>
            <w:r w:rsidRPr="00711AEB">
              <w:rPr>
                <w:rFonts w:ascii="Helvetica Neue" w:hAnsi="Helvetica Neue" w:cs="Calibri"/>
                <w:b/>
                <w:bCs/>
                <w:color w:val="333333"/>
              </w:rPr>
              <w:t>Incidence Rate Ratios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501D6B1A" w14:textId="77777777" w:rsidR="00327510" w:rsidRPr="00711AEB" w:rsidRDefault="00327510">
            <w:pPr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-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13A2B0A5" w14:textId="77777777" w:rsidR="00327510" w:rsidRPr="00711AEB" w:rsidRDefault="00327510">
            <w:pPr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-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35F6881" w14:textId="77777777" w:rsidR="00327510" w:rsidRPr="00711AEB" w:rsidRDefault="00327510">
            <w:pPr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-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E391067" w14:textId="77777777" w:rsidR="00327510" w:rsidRPr="00711AEB" w:rsidRDefault="00327510">
            <w:pPr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-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E371CB4" w14:textId="77777777" w:rsidR="00327510" w:rsidRPr="00711AEB" w:rsidRDefault="00327510">
            <w:pPr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-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35504B3" w14:textId="77777777" w:rsidR="00327510" w:rsidRPr="00711AEB" w:rsidRDefault="00327510">
            <w:pPr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-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FA222AA" w14:textId="77777777" w:rsidR="00327510" w:rsidRPr="00711AEB" w:rsidRDefault="00327510">
            <w:pPr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-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A18B337" w14:textId="77777777" w:rsidR="00327510" w:rsidRPr="00711AEB" w:rsidRDefault="00327510">
            <w:pPr>
              <w:jc w:val="right"/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1.00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0A02E8E" w14:textId="77777777" w:rsidR="00327510" w:rsidRPr="00711AEB" w:rsidRDefault="00327510">
            <w:pPr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-</w:t>
            </w:r>
          </w:p>
        </w:tc>
      </w:tr>
      <w:tr w:rsidR="00327510" w:rsidRPr="00711AEB" w14:paraId="301A337F" w14:textId="77777777" w:rsidTr="00711AEB">
        <w:trPr>
          <w:trHeight w:val="366"/>
        </w:trPr>
        <w:tc>
          <w:tcPr>
            <w:tcW w:w="4303" w:type="dxa"/>
            <w:shd w:val="clear" w:color="auto" w:fill="auto"/>
            <w:vAlign w:val="bottom"/>
            <w:hideMark/>
          </w:tcPr>
          <w:p w14:paraId="68BEA6CB" w14:textId="694EAC00" w:rsidR="00327510" w:rsidRPr="00711AEB" w:rsidRDefault="00327510">
            <w:pPr>
              <w:rPr>
                <w:rFonts w:ascii="Helvetica Neue" w:hAnsi="Helvetica Neue" w:cs="Calibri"/>
                <w:b/>
                <w:bCs/>
                <w:color w:val="333333"/>
              </w:rPr>
            </w:pPr>
            <w:r w:rsidRPr="00711AEB">
              <w:rPr>
                <w:rFonts w:ascii="Helvetica Neue" w:hAnsi="Helvetica Neue" w:cs="Calibri"/>
                <w:b/>
                <w:bCs/>
                <w:color w:val="333333"/>
              </w:rPr>
              <w:t>I</w:t>
            </w:r>
            <w:r w:rsidR="00711AEB">
              <w:rPr>
                <w:rFonts w:ascii="Helvetica Neue" w:hAnsi="Helvetica Neue" w:cs="Calibri"/>
                <w:b/>
                <w:bCs/>
                <w:color w:val="333333"/>
              </w:rPr>
              <w:t>na</w:t>
            </w:r>
            <w:r w:rsidRPr="00711AEB">
              <w:rPr>
                <w:rFonts w:ascii="Helvetica Neue" w:hAnsi="Helvetica Neue" w:cs="Calibri"/>
                <w:b/>
                <w:bCs/>
                <w:color w:val="333333"/>
              </w:rPr>
              <w:t>ccuracy score (dominant)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7511B048" w14:textId="77777777" w:rsidR="00327510" w:rsidRPr="00711AEB" w:rsidRDefault="00327510">
            <w:pPr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-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42A4A1A2" w14:textId="77777777" w:rsidR="00327510" w:rsidRPr="00711AEB" w:rsidRDefault="00327510">
            <w:pPr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-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0D997D9" w14:textId="77777777" w:rsidR="00327510" w:rsidRPr="00711AEB" w:rsidRDefault="00327510">
            <w:pPr>
              <w:jc w:val="right"/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-0.10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6A32B0F" w14:textId="77777777" w:rsidR="00327510" w:rsidRPr="00711AEB" w:rsidRDefault="00327510">
            <w:pPr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-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CB7C65F" w14:textId="77777777" w:rsidR="00327510" w:rsidRPr="00711AEB" w:rsidRDefault="00327510">
            <w:pPr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-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1422851" w14:textId="77777777" w:rsidR="00327510" w:rsidRPr="00711AEB" w:rsidRDefault="00327510">
            <w:pPr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-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211845E" w14:textId="77777777" w:rsidR="00327510" w:rsidRPr="00711AEB" w:rsidRDefault="00327510">
            <w:pPr>
              <w:jc w:val="right"/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-0.10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50FD4EE" w14:textId="77777777" w:rsidR="00327510" w:rsidRPr="00711AEB" w:rsidRDefault="00327510">
            <w:pPr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-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B686C94" w14:textId="77777777" w:rsidR="00327510" w:rsidRPr="00711AEB" w:rsidRDefault="00327510">
            <w:pPr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-</w:t>
            </w:r>
          </w:p>
        </w:tc>
      </w:tr>
      <w:tr w:rsidR="00327510" w:rsidRPr="00711AEB" w14:paraId="2A585491" w14:textId="77777777" w:rsidTr="00711AEB">
        <w:trPr>
          <w:trHeight w:val="347"/>
        </w:trPr>
        <w:tc>
          <w:tcPr>
            <w:tcW w:w="4303" w:type="dxa"/>
            <w:shd w:val="clear" w:color="auto" w:fill="auto"/>
            <w:vAlign w:val="bottom"/>
            <w:hideMark/>
          </w:tcPr>
          <w:p w14:paraId="78365EC8" w14:textId="77777777" w:rsidR="00327510" w:rsidRPr="00711AEB" w:rsidRDefault="00327510">
            <w:pPr>
              <w:rPr>
                <w:rFonts w:ascii="Helvetica Neue" w:hAnsi="Helvetica Neue" w:cs="Calibri"/>
                <w:b/>
                <w:bCs/>
                <w:color w:val="333333"/>
              </w:rPr>
            </w:pPr>
            <w:r w:rsidRPr="00711AEB">
              <w:rPr>
                <w:rFonts w:ascii="Helvetica Neue" w:hAnsi="Helvetica Neue" w:cs="Calibri"/>
                <w:b/>
                <w:bCs/>
                <w:color w:val="333333"/>
              </w:rPr>
              <w:t>Incidence Rate Ratios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58DF2214" w14:textId="77777777" w:rsidR="00327510" w:rsidRPr="00711AEB" w:rsidRDefault="00327510">
            <w:pPr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-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032B4A30" w14:textId="77777777" w:rsidR="00327510" w:rsidRPr="00711AEB" w:rsidRDefault="00327510">
            <w:pPr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-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EC9BCA6" w14:textId="77777777" w:rsidR="00327510" w:rsidRPr="00711AEB" w:rsidRDefault="00327510">
            <w:pPr>
              <w:jc w:val="right"/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0.9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C570267" w14:textId="77777777" w:rsidR="00327510" w:rsidRPr="00711AEB" w:rsidRDefault="00327510">
            <w:pPr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-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103E896" w14:textId="77777777" w:rsidR="00327510" w:rsidRPr="00711AEB" w:rsidRDefault="00327510">
            <w:pPr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-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DFE7AB1" w14:textId="77777777" w:rsidR="00327510" w:rsidRPr="00711AEB" w:rsidRDefault="00327510">
            <w:pPr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-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6B5949E" w14:textId="77777777" w:rsidR="00327510" w:rsidRPr="00711AEB" w:rsidRDefault="00327510">
            <w:pPr>
              <w:jc w:val="right"/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0.90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F135F35" w14:textId="77777777" w:rsidR="00327510" w:rsidRPr="00711AEB" w:rsidRDefault="00327510">
            <w:pPr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-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15384268" w14:textId="77777777" w:rsidR="00327510" w:rsidRPr="00711AEB" w:rsidRDefault="00327510">
            <w:pPr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-</w:t>
            </w:r>
          </w:p>
        </w:tc>
      </w:tr>
      <w:tr w:rsidR="00327510" w:rsidRPr="00711AEB" w14:paraId="5F6545F5" w14:textId="77777777" w:rsidTr="00711AEB">
        <w:trPr>
          <w:trHeight w:val="366"/>
        </w:trPr>
        <w:tc>
          <w:tcPr>
            <w:tcW w:w="4303" w:type="dxa"/>
            <w:shd w:val="clear" w:color="auto" w:fill="auto"/>
            <w:vAlign w:val="bottom"/>
            <w:hideMark/>
          </w:tcPr>
          <w:p w14:paraId="19B10EC7" w14:textId="5F8D9534" w:rsidR="00327510" w:rsidRPr="00711AEB" w:rsidRDefault="00327510">
            <w:pPr>
              <w:rPr>
                <w:rFonts w:ascii="Helvetica Neue" w:hAnsi="Helvetica Neue" w:cs="Calibri"/>
                <w:b/>
                <w:bCs/>
                <w:color w:val="333333"/>
              </w:rPr>
            </w:pPr>
            <w:r w:rsidRPr="00711AEB">
              <w:rPr>
                <w:rFonts w:ascii="Helvetica Neue" w:hAnsi="Helvetica Neue" w:cs="Calibri"/>
                <w:b/>
                <w:bCs/>
                <w:color w:val="333333"/>
              </w:rPr>
              <w:t>I</w:t>
            </w:r>
            <w:r w:rsidR="00711AEB">
              <w:rPr>
                <w:rFonts w:ascii="Helvetica Neue" w:hAnsi="Helvetica Neue" w:cs="Calibri"/>
                <w:b/>
                <w:bCs/>
                <w:color w:val="333333"/>
              </w:rPr>
              <w:t>na</w:t>
            </w:r>
            <w:r w:rsidRPr="00711AEB">
              <w:rPr>
                <w:rFonts w:ascii="Helvetica Neue" w:hAnsi="Helvetica Neue" w:cs="Calibri"/>
                <w:b/>
                <w:bCs/>
                <w:color w:val="333333"/>
              </w:rPr>
              <w:t>ccuracy score (non-dominant)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3890A270" w14:textId="77777777" w:rsidR="00327510" w:rsidRPr="00711AEB" w:rsidRDefault="00327510">
            <w:pPr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-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1FB47ABB" w14:textId="77777777" w:rsidR="00327510" w:rsidRPr="00711AEB" w:rsidRDefault="00327510">
            <w:pPr>
              <w:jc w:val="right"/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-0.10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9D51BD1" w14:textId="77777777" w:rsidR="00327510" w:rsidRPr="00711AEB" w:rsidRDefault="00327510">
            <w:pPr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-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F99107F" w14:textId="77777777" w:rsidR="00327510" w:rsidRPr="00711AEB" w:rsidRDefault="00327510">
            <w:pPr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-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1E1A9D5F" w14:textId="77777777" w:rsidR="00327510" w:rsidRPr="00711AEB" w:rsidRDefault="00327510">
            <w:pPr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-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E14190E" w14:textId="77777777" w:rsidR="00327510" w:rsidRPr="00711AEB" w:rsidRDefault="00327510">
            <w:pPr>
              <w:jc w:val="right"/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-0.10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4121C3B" w14:textId="77777777" w:rsidR="00327510" w:rsidRPr="00711AEB" w:rsidRDefault="00327510">
            <w:pPr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-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5D1DDE0" w14:textId="77777777" w:rsidR="00327510" w:rsidRPr="00711AEB" w:rsidRDefault="00327510">
            <w:pPr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-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F399710" w14:textId="77777777" w:rsidR="00327510" w:rsidRPr="00711AEB" w:rsidRDefault="00327510">
            <w:pPr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-</w:t>
            </w:r>
          </w:p>
        </w:tc>
      </w:tr>
      <w:tr w:rsidR="00327510" w:rsidRPr="00711AEB" w14:paraId="04CF49B1" w14:textId="77777777" w:rsidTr="00711AEB">
        <w:trPr>
          <w:trHeight w:val="347"/>
        </w:trPr>
        <w:tc>
          <w:tcPr>
            <w:tcW w:w="4303" w:type="dxa"/>
            <w:shd w:val="clear" w:color="auto" w:fill="auto"/>
            <w:vAlign w:val="bottom"/>
            <w:hideMark/>
          </w:tcPr>
          <w:p w14:paraId="4B39BFAA" w14:textId="77777777" w:rsidR="00327510" w:rsidRPr="00711AEB" w:rsidRDefault="00327510">
            <w:pPr>
              <w:rPr>
                <w:rFonts w:ascii="Helvetica Neue" w:hAnsi="Helvetica Neue" w:cs="Calibri"/>
                <w:b/>
                <w:bCs/>
                <w:color w:val="333333"/>
              </w:rPr>
            </w:pPr>
            <w:r w:rsidRPr="00711AEB">
              <w:rPr>
                <w:rFonts w:ascii="Helvetica Neue" w:hAnsi="Helvetica Neue" w:cs="Calibri"/>
                <w:b/>
                <w:bCs/>
                <w:color w:val="333333"/>
              </w:rPr>
              <w:t>Incidence Rate Ratios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017AB9AC" w14:textId="77777777" w:rsidR="00327510" w:rsidRPr="00711AEB" w:rsidRDefault="00327510">
            <w:pPr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-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5C31B7F3" w14:textId="77777777" w:rsidR="00327510" w:rsidRPr="00711AEB" w:rsidRDefault="00327510">
            <w:pPr>
              <w:jc w:val="right"/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0.90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A6AD585" w14:textId="77777777" w:rsidR="00327510" w:rsidRPr="00711AEB" w:rsidRDefault="00327510">
            <w:pPr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-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F8E385D" w14:textId="77777777" w:rsidR="00327510" w:rsidRPr="00711AEB" w:rsidRDefault="00327510">
            <w:pPr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-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E153B1A" w14:textId="77777777" w:rsidR="00327510" w:rsidRPr="00711AEB" w:rsidRDefault="00327510">
            <w:pPr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-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F891CE6" w14:textId="77777777" w:rsidR="00327510" w:rsidRPr="00711AEB" w:rsidRDefault="00327510">
            <w:pPr>
              <w:jc w:val="right"/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0.90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A269632" w14:textId="77777777" w:rsidR="00327510" w:rsidRPr="00711AEB" w:rsidRDefault="00327510">
            <w:pPr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-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155CD28F" w14:textId="77777777" w:rsidR="00327510" w:rsidRPr="00711AEB" w:rsidRDefault="00327510">
            <w:pPr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-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5067BFC" w14:textId="77777777" w:rsidR="00327510" w:rsidRPr="00711AEB" w:rsidRDefault="00327510">
            <w:pPr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-</w:t>
            </w:r>
          </w:p>
        </w:tc>
      </w:tr>
      <w:tr w:rsidR="00327510" w:rsidRPr="00711AEB" w14:paraId="25A74E7B" w14:textId="77777777" w:rsidTr="00711AEB">
        <w:trPr>
          <w:trHeight w:val="347"/>
        </w:trPr>
        <w:tc>
          <w:tcPr>
            <w:tcW w:w="4303" w:type="dxa"/>
            <w:shd w:val="clear" w:color="auto" w:fill="auto"/>
            <w:vAlign w:val="bottom"/>
            <w:hideMark/>
          </w:tcPr>
          <w:p w14:paraId="1F4AC84B" w14:textId="77777777" w:rsidR="00327510" w:rsidRPr="00711AEB" w:rsidRDefault="00327510">
            <w:pPr>
              <w:rPr>
                <w:rFonts w:ascii="Helvetica Neue" w:hAnsi="Helvetica Neue" w:cs="Calibri"/>
                <w:b/>
                <w:bCs/>
                <w:color w:val="333333"/>
              </w:rPr>
            </w:pPr>
            <w:r w:rsidRPr="00711AEB">
              <w:rPr>
                <w:rFonts w:ascii="Helvetica Neue" w:hAnsi="Helvetica Neue" w:cs="Calibri"/>
                <w:b/>
                <w:bCs/>
                <w:color w:val="333333"/>
              </w:rPr>
              <w:t xml:space="preserve">Frequency (dominant) 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12F2B98B" w14:textId="77777777" w:rsidR="00327510" w:rsidRPr="00711AEB" w:rsidRDefault="00327510">
            <w:pPr>
              <w:jc w:val="right"/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-0.3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04C4CA3D" w14:textId="77777777" w:rsidR="00327510" w:rsidRPr="00711AEB" w:rsidRDefault="00327510">
            <w:pPr>
              <w:jc w:val="right"/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-0.32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C8F373E" w14:textId="77777777" w:rsidR="00327510" w:rsidRPr="00711AEB" w:rsidRDefault="00327510">
            <w:pPr>
              <w:jc w:val="right"/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-0.3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D46F806" w14:textId="77777777" w:rsidR="00327510" w:rsidRPr="00711AEB" w:rsidRDefault="00327510">
            <w:pPr>
              <w:jc w:val="right"/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-0.33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6A5E85A" w14:textId="77777777" w:rsidR="00327510" w:rsidRPr="00711AEB" w:rsidRDefault="00327510">
            <w:pPr>
              <w:jc w:val="right"/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-0.25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5CFAD5F" w14:textId="77777777" w:rsidR="00327510" w:rsidRPr="00711AEB" w:rsidRDefault="00327510">
            <w:pPr>
              <w:jc w:val="right"/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-0.34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B3AE5D5" w14:textId="77777777" w:rsidR="00327510" w:rsidRPr="00711AEB" w:rsidRDefault="00327510">
            <w:pPr>
              <w:jc w:val="right"/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-0.34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1D9011CB" w14:textId="77777777" w:rsidR="00327510" w:rsidRPr="00711AEB" w:rsidRDefault="00327510">
            <w:pPr>
              <w:jc w:val="right"/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-0.32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B076480" w14:textId="77777777" w:rsidR="00327510" w:rsidRPr="00711AEB" w:rsidRDefault="00327510">
            <w:pPr>
              <w:jc w:val="right"/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-0.31</w:t>
            </w:r>
          </w:p>
        </w:tc>
      </w:tr>
      <w:tr w:rsidR="00327510" w:rsidRPr="00711AEB" w14:paraId="05AD0104" w14:textId="77777777" w:rsidTr="00711AEB">
        <w:trPr>
          <w:trHeight w:val="347"/>
        </w:trPr>
        <w:tc>
          <w:tcPr>
            <w:tcW w:w="4303" w:type="dxa"/>
            <w:shd w:val="clear" w:color="auto" w:fill="auto"/>
            <w:vAlign w:val="bottom"/>
            <w:hideMark/>
          </w:tcPr>
          <w:p w14:paraId="1E7A7F34" w14:textId="77777777" w:rsidR="00327510" w:rsidRPr="00711AEB" w:rsidRDefault="00327510">
            <w:pPr>
              <w:rPr>
                <w:rFonts w:ascii="Helvetica Neue" w:hAnsi="Helvetica Neue" w:cs="Calibri"/>
                <w:b/>
                <w:bCs/>
                <w:color w:val="333333"/>
              </w:rPr>
            </w:pPr>
            <w:r w:rsidRPr="00711AEB">
              <w:rPr>
                <w:rFonts w:ascii="Helvetica Neue" w:hAnsi="Helvetica Neue" w:cs="Calibri"/>
                <w:b/>
                <w:bCs/>
                <w:color w:val="333333"/>
              </w:rPr>
              <w:t>Incidence Rate Ratios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5C6EC269" w14:textId="77777777" w:rsidR="00327510" w:rsidRPr="00711AEB" w:rsidRDefault="00327510">
            <w:pPr>
              <w:jc w:val="right"/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0.73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20250BCA" w14:textId="77777777" w:rsidR="00327510" w:rsidRPr="00711AEB" w:rsidRDefault="00327510">
            <w:pPr>
              <w:jc w:val="right"/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0.73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8420F76" w14:textId="77777777" w:rsidR="00327510" w:rsidRPr="00711AEB" w:rsidRDefault="00327510">
            <w:pPr>
              <w:jc w:val="right"/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0.73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957FBDC" w14:textId="77777777" w:rsidR="00327510" w:rsidRPr="00711AEB" w:rsidRDefault="00327510">
            <w:pPr>
              <w:jc w:val="right"/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0.72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F65E02B" w14:textId="77777777" w:rsidR="00327510" w:rsidRPr="00711AEB" w:rsidRDefault="00327510">
            <w:pPr>
              <w:jc w:val="right"/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0.78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255A2C4" w14:textId="77777777" w:rsidR="00327510" w:rsidRPr="00711AEB" w:rsidRDefault="00327510">
            <w:pPr>
              <w:jc w:val="right"/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0.7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A522E8A" w14:textId="77777777" w:rsidR="00327510" w:rsidRPr="00711AEB" w:rsidRDefault="00327510">
            <w:pPr>
              <w:jc w:val="right"/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0.7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1DD04F5C" w14:textId="77777777" w:rsidR="00327510" w:rsidRPr="00711AEB" w:rsidRDefault="00327510">
            <w:pPr>
              <w:jc w:val="right"/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0.73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B812D20" w14:textId="77777777" w:rsidR="00327510" w:rsidRPr="00711AEB" w:rsidRDefault="00327510">
            <w:pPr>
              <w:jc w:val="right"/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0.74</w:t>
            </w:r>
          </w:p>
        </w:tc>
      </w:tr>
      <w:tr w:rsidR="00327510" w:rsidRPr="00711AEB" w14:paraId="69CFF77C" w14:textId="77777777" w:rsidTr="00711AEB">
        <w:trPr>
          <w:trHeight w:val="366"/>
        </w:trPr>
        <w:tc>
          <w:tcPr>
            <w:tcW w:w="4303" w:type="dxa"/>
            <w:shd w:val="clear" w:color="auto" w:fill="auto"/>
            <w:vAlign w:val="bottom"/>
            <w:hideMark/>
          </w:tcPr>
          <w:p w14:paraId="590CA881" w14:textId="77777777" w:rsidR="00327510" w:rsidRPr="00711AEB" w:rsidRDefault="00327510">
            <w:pPr>
              <w:rPr>
                <w:rFonts w:ascii="Helvetica Neue" w:hAnsi="Helvetica Neue" w:cs="Calibri"/>
                <w:b/>
                <w:bCs/>
                <w:color w:val="333333"/>
              </w:rPr>
            </w:pPr>
            <w:r w:rsidRPr="00711AEB">
              <w:rPr>
                <w:rFonts w:ascii="Helvetica Neue" w:hAnsi="Helvetica Neue" w:cs="Calibri"/>
                <w:b/>
                <w:bCs/>
                <w:color w:val="333333"/>
              </w:rPr>
              <w:t>Frequency (non-dominant)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55A94397" w14:textId="77777777" w:rsidR="00327510" w:rsidRPr="00711AEB" w:rsidRDefault="00327510">
            <w:pPr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-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5992D2D1" w14:textId="77777777" w:rsidR="00327510" w:rsidRPr="00711AEB" w:rsidRDefault="00327510">
            <w:pPr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-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0AE8965" w14:textId="77777777" w:rsidR="00327510" w:rsidRPr="00711AEB" w:rsidRDefault="00327510">
            <w:pPr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-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2D9CFFD" w14:textId="77777777" w:rsidR="00327510" w:rsidRPr="00711AEB" w:rsidRDefault="00327510">
            <w:pPr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-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90D171F" w14:textId="77777777" w:rsidR="00327510" w:rsidRPr="00711AEB" w:rsidRDefault="00327510">
            <w:pPr>
              <w:jc w:val="right"/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-0.08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63CBDA0" w14:textId="77777777" w:rsidR="00327510" w:rsidRPr="00711AEB" w:rsidRDefault="00327510">
            <w:pPr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-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13439A44" w14:textId="77777777" w:rsidR="00327510" w:rsidRPr="00711AEB" w:rsidRDefault="00327510">
            <w:pPr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-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381CEFD" w14:textId="77777777" w:rsidR="00327510" w:rsidRPr="00711AEB" w:rsidRDefault="00327510">
            <w:pPr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-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5EE80CC" w14:textId="77777777" w:rsidR="00327510" w:rsidRPr="00711AEB" w:rsidRDefault="00327510">
            <w:pPr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-</w:t>
            </w:r>
          </w:p>
        </w:tc>
      </w:tr>
      <w:tr w:rsidR="00327510" w:rsidRPr="00711AEB" w14:paraId="788B3154" w14:textId="77777777" w:rsidTr="00711AEB">
        <w:trPr>
          <w:trHeight w:val="347"/>
        </w:trPr>
        <w:tc>
          <w:tcPr>
            <w:tcW w:w="4303" w:type="dxa"/>
            <w:shd w:val="clear" w:color="auto" w:fill="auto"/>
            <w:vAlign w:val="bottom"/>
            <w:hideMark/>
          </w:tcPr>
          <w:p w14:paraId="6A564708" w14:textId="77777777" w:rsidR="00327510" w:rsidRPr="00711AEB" w:rsidRDefault="00327510">
            <w:pPr>
              <w:rPr>
                <w:rFonts w:ascii="Helvetica Neue" w:hAnsi="Helvetica Neue" w:cs="Calibri"/>
                <w:b/>
                <w:bCs/>
                <w:color w:val="333333"/>
              </w:rPr>
            </w:pPr>
            <w:r w:rsidRPr="00711AEB">
              <w:rPr>
                <w:rFonts w:ascii="Helvetica Neue" w:hAnsi="Helvetica Neue" w:cs="Calibri"/>
                <w:b/>
                <w:bCs/>
                <w:color w:val="333333"/>
              </w:rPr>
              <w:t>Incidence Rate Ratios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0AEFE8D5" w14:textId="77777777" w:rsidR="00327510" w:rsidRPr="00711AEB" w:rsidRDefault="00327510">
            <w:pPr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-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30C3EE93" w14:textId="77777777" w:rsidR="00327510" w:rsidRPr="00711AEB" w:rsidRDefault="00327510">
            <w:pPr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-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7A443E8" w14:textId="77777777" w:rsidR="00327510" w:rsidRPr="00711AEB" w:rsidRDefault="00327510">
            <w:pPr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-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3CE1890" w14:textId="77777777" w:rsidR="00327510" w:rsidRPr="00711AEB" w:rsidRDefault="00327510">
            <w:pPr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-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4911AC3" w14:textId="77777777" w:rsidR="00327510" w:rsidRPr="00711AEB" w:rsidRDefault="00327510">
            <w:pPr>
              <w:jc w:val="right"/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0.92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DBC8B7F" w14:textId="77777777" w:rsidR="00327510" w:rsidRPr="00711AEB" w:rsidRDefault="00327510">
            <w:pPr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-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5406D1E" w14:textId="77777777" w:rsidR="00327510" w:rsidRPr="00711AEB" w:rsidRDefault="00327510">
            <w:pPr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-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13A6D38B" w14:textId="77777777" w:rsidR="00327510" w:rsidRPr="00711AEB" w:rsidRDefault="00327510">
            <w:pPr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-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20E4574" w14:textId="77777777" w:rsidR="00327510" w:rsidRPr="00711AEB" w:rsidRDefault="00327510">
            <w:pPr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-</w:t>
            </w:r>
          </w:p>
        </w:tc>
      </w:tr>
      <w:tr w:rsidR="00327510" w:rsidRPr="00711AEB" w14:paraId="6D031175" w14:textId="77777777" w:rsidTr="00711AEB">
        <w:trPr>
          <w:trHeight w:val="347"/>
        </w:trPr>
        <w:tc>
          <w:tcPr>
            <w:tcW w:w="4303" w:type="dxa"/>
            <w:shd w:val="clear" w:color="auto" w:fill="auto"/>
            <w:vAlign w:val="bottom"/>
            <w:hideMark/>
          </w:tcPr>
          <w:p w14:paraId="0EF05A95" w14:textId="77777777" w:rsidR="00327510" w:rsidRPr="00711AEB" w:rsidRDefault="00327510">
            <w:pPr>
              <w:rPr>
                <w:rFonts w:ascii="Helvetica Neue" w:hAnsi="Helvetica Neue" w:cs="Calibri"/>
                <w:b/>
                <w:bCs/>
                <w:color w:val="333333"/>
              </w:rPr>
            </w:pPr>
            <w:r w:rsidRPr="00711AEB">
              <w:rPr>
                <w:rFonts w:ascii="Helvetica Neue" w:hAnsi="Helvetica Neue" w:cs="Calibri"/>
                <w:b/>
                <w:bCs/>
                <w:color w:val="333333"/>
              </w:rPr>
              <w:t>Variability (dominant)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35CFC24C" w14:textId="77777777" w:rsidR="00327510" w:rsidRPr="00711AEB" w:rsidRDefault="00327510">
            <w:pPr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-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7E5DB1FA" w14:textId="77777777" w:rsidR="00327510" w:rsidRPr="00711AEB" w:rsidRDefault="00327510">
            <w:pPr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-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B81B1E3" w14:textId="77777777" w:rsidR="00327510" w:rsidRPr="00711AEB" w:rsidRDefault="00327510">
            <w:pPr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-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9924B39" w14:textId="77777777" w:rsidR="00327510" w:rsidRPr="00711AEB" w:rsidRDefault="00327510">
            <w:pPr>
              <w:jc w:val="right"/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0.12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C5CA9FE" w14:textId="77777777" w:rsidR="00327510" w:rsidRPr="00711AEB" w:rsidRDefault="00327510">
            <w:pPr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-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9F23868" w14:textId="77777777" w:rsidR="00327510" w:rsidRPr="00711AEB" w:rsidRDefault="00327510">
            <w:pPr>
              <w:jc w:val="right"/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0.12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C6AE464" w14:textId="77777777" w:rsidR="00327510" w:rsidRPr="00711AEB" w:rsidRDefault="00327510">
            <w:pPr>
              <w:jc w:val="right"/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0.13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BC8BEDA" w14:textId="77777777" w:rsidR="00327510" w:rsidRPr="00711AEB" w:rsidRDefault="00327510">
            <w:pPr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-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F4E619A" w14:textId="77777777" w:rsidR="00327510" w:rsidRPr="00711AEB" w:rsidRDefault="00327510">
            <w:pPr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-</w:t>
            </w:r>
          </w:p>
        </w:tc>
      </w:tr>
      <w:tr w:rsidR="00327510" w:rsidRPr="00711AEB" w14:paraId="03A8802B" w14:textId="77777777" w:rsidTr="00711AEB">
        <w:trPr>
          <w:trHeight w:val="347"/>
        </w:trPr>
        <w:tc>
          <w:tcPr>
            <w:tcW w:w="4303" w:type="dxa"/>
            <w:shd w:val="clear" w:color="auto" w:fill="auto"/>
            <w:vAlign w:val="bottom"/>
            <w:hideMark/>
          </w:tcPr>
          <w:p w14:paraId="29C19E68" w14:textId="77777777" w:rsidR="00327510" w:rsidRPr="00711AEB" w:rsidRDefault="00327510">
            <w:pPr>
              <w:rPr>
                <w:rFonts w:ascii="Helvetica Neue" w:hAnsi="Helvetica Neue" w:cs="Calibri"/>
                <w:b/>
                <w:bCs/>
                <w:color w:val="333333"/>
              </w:rPr>
            </w:pPr>
            <w:r w:rsidRPr="00711AEB">
              <w:rPr>
                <w:rFonts w:ascii="Helvetica Neue" w:hAnsi="Helvetica Neue" w:cs="Calibri"/>
                <w:b/>
                <w:bCs/>
                <w:color w:val="333333"/>
              </w:rPr>
              <w:t>Incidence Rate Ratios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03E6BAA6" w14:textId="77777777" w:rsidR="00327510" w:rsidRPr="00711AEB" w:rsidRDefault="00327510">
            <w:pPr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-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459334FE" w14:textId="77777777" w:rsidR="00327510" w:rsidRPr="00711AEB" w:rsidRDefault="00327510">
            <w:pPr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-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B64C113" w14:textId="77777777" w:rsidR="00327510" w:rsidRPr="00711AEB" w:rsidRDefault="00327510">
            <w:pPr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-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34FD6B6" w14:textId="77777777" w:rsidR="00327510" w:rsidRPr="00711AEB" w:rsidRDefault="00327510">
            <w:pPr>
              <w:jc w:val="right"/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1.13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8ECD1AB" w14:textId="77777777" w:rsidR="00327510" w:rsidRPr="00711AEB" w:rsidRDefault="00327510">
            <w:pPr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-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03466E3" w14:textId="77777777" w:rsidR="00327510" w:rsidRPr="00711AEB" w:rsidRDefault="00327510">
            <w:pPr>
              <w:jc w:val="right"/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1.13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55BDD2B" w14:textId="77777777" w:rsidR="00327510" w:rsidRPr="00711AEB" w:rsidRDefault="00327510">
            <w:pPr>
              <w:jc w:val="right"/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1.14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0409822" w14:textId="77777777" w:rsidR="00327510" w:rsidRPr="00711AEB" w:rsidRDefault="00327510">
            <w:pPr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-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9191E33" w14:textId="77777777" w:rsidR="00327510" w:rsidRPr="00711AEB" w:rsidRDefault="00327510">
            <w:pPr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-</w:t>
            </w:r>
          </w:p>
        </w:tc>
      </w:tr>
      <w:tr w:rsidR="00327510" w:rsidRPr="00711AEB" w14:paraId="4BF7254B" w14:textId="77777777" w:rsidTr="00711AEB">
        <w:trPr>
          <w:trHeight w:val="366"/>
        </w:trPr>
        <w:tc>
          <w:tcPr>
            <w:tcW w:w="4303" w:type="dxa"/>
            <w:shd w:val="clear" w:color="auto" w:fill="auto"/>
            <w:vAlign w:val="bottom"/>
            <w:hideMark/>
          </w:tcPr>
          <w:p w14:paraId="7249ABD6" w14:textId="77777777" w:rsidR="00327510" w:rsidRPr="00711AEB" w:rsidRDefault="00327510">
            <w:pPr>
              <w:rPr>
                <w:rFonts w:ascii="Helvetica Neue" w:hAnsi="Helvetica Neue" w:cs="Calibri"/>
                <w:b/>
                <w:bCs/>
                <w:color w:val="333333"/>
              </w:rPr>
            </w:pPr>
            <w:r w:rsidRPr="00711AEB">
              <w:rPr>
                <w:rFonts w:ascii="Helvetica Neue" w:hAnsi="Helvetica Neue" w:cs="Calibri"/>
                <w:b/>
                <w:bCs/>
                <w:color w:val="333333"/>
              </w:rPr>
              <w:t>Variability (non-dominant)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0F52361E" w14:textId="77777777" w:rsidR="00327510" w:rsidRPr="00711AEB" w:rsidRDefault="00327510">
            <w:pPr>
              <w:jc w:val="right"/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0.25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5FF2DCA9" w14:textId="77777777" w:rsidR="00327510" w:rsidRPr="00711AEB" w:rsidRDefault="00327510">
            <w:pPr>
              <w:jc w:val="right"/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0.25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3082F57" w14:textId="77777777" w:rsidR="00327510" w:rsidRPr="00711AEB" w:rsidRDefault="00327510">
            <w:pPr>
              <w:jc w:val="right"/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0.25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C0CDE51" w14:textId="77777777" w:rsidR="00327510" w:rsidRPr="00711AEB" w:rsidRDefault="00327510">
            <w:pPr>
              <w:jc w:val="right"/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0.22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4B9AEBB" w14:textId="77777777" w:rsidR="00327510" w:rsidRPr="00711AEB" w:rsidRDefault="00327510">
            <w:pPr>
              <w:jc w:val="right"/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0.25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2711CAB" w14:textId="77777777" w:rsidR="00327510" w:rsidRPr="00711AEB" w:rsidRDefault="00327510">
            <w:pPr>
              <w:jc w:val="right"/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0.22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86592B4" w14:textId="77777777" w:rsidR="00327510" w:rsidRPr="00711AEB" w:rsidRDefault="00327510">
            <w:pPr>
              <w:jc w:val="right"/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0.2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1BB9E147" w14:textId="77777777" w:rsidR="00327510" w:rsidRPr="00711AEB" w:rsidRDefault="00327510">
            <w:pPr>
              <w:jc w:val="right"/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0.25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5042B1F" w14:textId="77777777" w:rsidR="00327510" w:rsidRPr="00711AEB" w:rsidRDefault="00327510">
            <w:pPr>
              <w:jc w:val="right"/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0.25</w:t>
            </w:r>
          </w:p>
        </w:tc>
      </w:tr>
      <w:tr w:rsidR="00327510" w:rsidRPr="00711AEB" w14:paraId="7CBCB94E" w14:textId="77777777" w:rsidTr="00711AEB">
        <w:trPr>
          <w:trHeight w:val="347"/>
        </w:trPr>
        <w:tc>
          <w:tcPr>
            <w:tcW w:w="4303" w:type="dxa"/>
            <w:shd w:val="clear" w:color="auto" w:fill="auto"/>
            <w:vAlign w:val="bottom"/>
            <w:hideMark/>
          </w:tcPr>
          <w:p w14:paraId="635E90B3" w14:textId="77777777" w:rsidR="00327510" w:rsidRPr="00711AEB" w:rsidRDefault="00327510">
            <w:pPr>
              <w:rPr>
                <w:rFonts w:ascii="Helvetica Neue" w:hAnsi="Helvetica Neue" w:cs="Calibri"/>
                <w:b/>
                <w:bCs/>
                <w:color w:val="333333"/>
              </w:rPr>
            </w:pPr>
            <w:r w:rsidRPr="00711AEB">
              <w:rPr>
                <w:rFonts w:ascii="Helvetica Neue" w:hAnsi="Helvetica Neue" w:cs="Calibri"/>
                <w:b/>
                <w:bCs/>
                <w:color w:val="333333"/>
              </w:rPr>
              <w:t>Incidence Rate Ratios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3DE216CB" w14:textId="77777777" w:rsidR="00327510" w:rsidRPr="00711AEB" w:rsidRDefault="00327510">
            <w:pPr>
              <w:jc w:val="right"/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1.28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25913593" w14:textId="77777777" w:rsidR="00327510" w:rsidRPr="00711AEB" w:rsidRDefault="00327510">
            <w:pPr>
              <w:jc w:val="right"/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1.28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EC11B59" w14:textId="77777777" w:rsidR="00327510" w:rsidRPr="00711AEB" w:rsidRDefault="00327510">
            <w:pPr>
              <w:jc w:val="right"/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1.28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1430217" w14:textId="77777777" w:rsidR="00327510" w:rsidRPr="00711AEB" w:rsidRDefault="00327510">
            <w:pPr>
              <w:jc w:val="right"/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1.24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2B4279C" w14:textId="77777777" w:rsidR="00327510" w:rsidRPr="00711AEB" w:rsidRDefault="00327510">
            <w:pPr>
              <w:jc w:val="right"/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1.29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4608428" w14:textId="77777777" w:rsidR="00327510" w:rsidRPr="00711AEB" w:rsidRDefault="00327510">
            <w:pPr>
              <w:jc w:val="right"/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1.24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5BACF5D" w14:textId="77777777" w:rsidR="00327510" w:rsidRPr="00711AEB" w:rsidRDefault="00327510">
            <w:pPr>
              <w:jc w:val="right"/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1.23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1AB22503" w14:textId="77777777" w:rsidR="00327510" w:rsidRPr="00711AEB" w:rsidRDefault="00327510">
            <w:pPr>
              <w:jc w:val="right"/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1.28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F42B23E" w14:textId="77777777" w:rsidR="00327510" w:rsidRPr="00711AEB" w:rsidRDefault="00327510">
            <w:pPr>
              <w:jc w:val="right"/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1.28</w:t>
            </w:r>
          </w:p>
        </w:tc>
      </w:tr>
      <w:tr w:rsidR="00327510" w:rsidRPr="00711AEB" w14:paraId="14DDEE11" w14:textId="77777777" w:rsidTr="00711AEB">
        <w:trPr>
          <w:trHeight w:val="329"/>
        </w:trPr>
        <w:tc>
          <w:tcPr>
            <w:tcW w:w="4303" w:type="dxa"/>
            <w:shd w:val="clear" w:color="auto" w:fill="auto"/>
            <w:noWrap/>
            <w:vAlign w:val="bottom"/>
            <w:hideMark/>
          </w:tcPr>
          <w:p w14:paraId="6F1DDBCC" w14:textId="77777777" w:rsidR="00327510" w:rsidRPr="00711AEB" w:rsidRDefault="00327510">
            <w:pPr>
              <w:rPr>
                <w:rFonts w:ascii="Helvetica Neue" w:hAnsi="Helvetica Neue" w:cs="Calibri"/>
                <w:b/>
                <w:bCs/>
                <w:color w:val="333333"/>
              </w:rPr>
            </w:pPr>
            <w:r w:rsidRPr="00711AEB">
              <w:rPr>
                <w:rFonts w:ascii="Helvetica Neue" w:hAnsi="Helvetica Neue" w:cs="Calibri"/>
                <w:b/>
                <w:bCs/>
                <w:color w:val="333333"/>
              </w:rPr>
              <w:t xml:space="preserve">RMSE  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678601B1" w14:textId="77777777" w:rsidR="00327510" w:rsidRPr="00711AEB" w:rsidRDefault="00327510">
            <w:pPr>
              <w:jc w:val="right"/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4.54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1AFBC263" w14:textId="77777777" w:rsidR="00327510" w:rsidRPr="00711AEB" w:rsidRDefault="00327510">
            <w:pPr>
              <w:jc w:val="right"/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4.53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75D16B2" w14:textId="77777777" w:rsidR="00327510" w:rsidRPr="00711AEB" w:rsidRDefault="00327510">
            <w:pPr>
              <w:jc w:val="right"/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4.54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93C967C" w14:textId="77777777" w:rsidR="00327510" w:rsidRPr="00711AEB" w:rsidRDefault="00327510">
            <w:pPr>
              <w:jc w:val="right"/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4.53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465FB80" w14:textId="77777777" w:rsidR="00327510" w:rsidRPr="00711AEB" w:rsidRDefault="00327510">
            <w:pPr>
              <w:jc w:val="right"/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4.54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76E18EB" w14:textId="77777777" w:rsidR="00327510" w:rsidRPr="00711AEB" w:rsidRDefault="00327510">
            <w:pPr>
              <w:jc w:val="right"/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4.53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5BECAC9" w14:textId="77777777" w:rsidR="00327510" w:rsidRPr="00711AEB" w:rsidRDefault="00327510">
            <w:pPr>
              <w:jc w:val="right"/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4.53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3764B92" w14:textId="77777777" w:rsidR="00327510" w:rsidRPr="00711AEB" w:rsidRDefault="00327510">
            <w:pPr>
              <w:jc w:val="right"/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4.54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1C3E15FB" w14:textId="77777777" w:rsidR="00327510" w:rsidRPr="00711AEB" w:rsidRDefault="00327510">
            <w:pPr>
              <w:jc w:val="right"/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4.54</w:t>
            </w:r>
          </w:p>
        </w:tc>
      </w:tr>
      <w:tr w:rsidR="00327510" w:rsidRPr="00711AEB" w14:paraId="60EA9A34" w14:textId="77777777" w:rsidTr="00711AEB">
        <w:trPr>
          <w:trHeight w:val="329"/>
        </w:trPr>
        <w:tc>
          <w:tcPr>
            <w:tcW w:w="4303" w:type="dxa"/>
            <w:shd w:val="clear" w:color="auto" w:fill="auto"/>
            <w:noWrap/>
            <w:vAlign w:val="bottom"/>
            <w:hideMark/>
          </w:tcPr>
          <w:p w14:paraId="2102B847" w14:textId="77777777" w:rsidR="00327510" w:rsidRPr="00711AEB" w:rsidRDefault="00327510">
            <w:pPr>
              <w:rPr>
                <w:rFonts w:ascii="Helvetica Neue" w:hAnsi="Helvetica Neue" w:cs="Calibri"/>
                <w:b/>
                <w:bCs/>
                <w:color w:val="333333"/>
              </w:rPr>
            </w:pPr>
            <w:r w:rsidRPr="00711AEB">
              <w:rPr>
                <w:rFonts w:ascii="Helvetica Neue" w:hAnsi="Helvetica Neue" w:cs="Calibri"/>
                <w:b/>
                <w:bCs/>
                <w:color w:val="333333"/>
              </w:rPr>
              <w:t>adjusted R^2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006434D1" w14:textId="77777777" w:rsidR="00327510" w:rsidRPr="00711AEB" w:rsidRDefault="00327510">
            <w:pPr>
              <w:jc w:val="right"/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0.09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1F4AF22C" w14:textId="77777777" w:rsidR="00327510" w:rsidRPr="00711AEB" w:rsidRDefault="00327510">
            <w:pPr>
              <w:jc w:val="right"/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0.09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193936F6" w14:textId="77777777" w:rsidR="00327510" w:rsidRPr="00711AEB" w:rsidRDefault="00327510">
            <w:pPr>
              <w:jc w:val="right"/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0.09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2FE4D57" w14:textId="77777777" w:rsidR="00327510" w:rsidRPr="00711AEB" w:rsidRDefault="00327510">
            <w:pPr>
              <w:jc w:val="right"/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0.09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0E9D182" w14:textId="77777777" w:rsidR="00327510" w:rsidRPr="00711AEB" w:rsidRDefault="00327510">
            <w:pPr>
              <w:jc w:val="right"/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0.09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151725F8" w14:textId="77777777" w:rsidR="00327510" w:rsidRPr="00711AEB" w:rsidRDefault="00327510">
            <w:pPr>
              <w:jc w:val="right"/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0.09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4186859" w14:textId="77777777" w:rsidR="00327510" w:rsidRPr="00711AEB" w:rsidRDefault="00327510">
            <w:pPr>
              <w:jc w:val="right"/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0.09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767DC3A" w14:textId="77777777" w:rsidR="00327510" w:rsidRPr="00711AEB" w:rsidRDefault="00327510">
            <w:pPr>
              <w:jc w:val="right"/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0.09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67851E5" w14:textId="77777777" w:rsidR="00327510" w:rsidRPr="00711AEB" w:rsidRDefault="00327510">
            <w:pPr>
              <w:jc w:val="right"/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0.09</w:t>
            </w:r>
          </w:p>
        </w:tc>
      </w:tr>
      <w:tr w:rsidR="00327510" w:rsidRPr="00711AEB" w14:paraId="15A2DD3B" w14:textId="77777777" w:rsidTr="00711AEB">
        <w:trPr>
          <w:trHeight w:val="329"/>
        </w:trPr>
        <w:tc>
          <w:tcPr>
            <w:tcW w:w="4303" w:type="dxa"/>
            <w:shd w:val="clear" w:color="auto" w:fill="auto"/>
            <w:noWrap/>
            <w:vAlign w:val="bottom"/>
            <w:hideMark/>
          </w:tcPr>
          <w:p w14:paraId="232A98D4" w14:textId="77777777" w:rsidR="00327510" w:rsidRPr="00711AEB" w:rsidRDefault="00327510">
            <w:pPr>
              <w:rPr>
                <w:rFonts w:ascii="Helvetica Neue" w:hAnsi="Helvetica Neue" w:cs="Calibri"/>
                <w:b/>
                <w:bCs/>
                <w:color w:val="333333"/>
              </w:rPr>
            </w:pPr>
            <w:r w:rsidRPr="00711AEB">
              <w:rPr>
                <w:rFonts w:ascii="Helvetica Neue" w:hAnsi="Helvetica Neue" w:cs="Calibri"/>
                <w:b/>
                <w:bCs/>
                <w:color w:val="333333"/>
              </w:rPr>
              <w:t>AICc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3435D1FC" w14:textId="77777777" w:rsidR="00327510" w:rsidRPr="00711AEB" w:rsidRDefault="00327510">
            <w:pPr>
              <w:jc w:val="right"/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5960.82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0FC589A4" w14:textId="77777777" w:rsidR="00327510" w:rsidRPr="00711AEB" w:rsidRDefault="00327510">
            <w:pPr>
              <w:jc w:val="right"/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5961.66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83E0AEF" w14:textId="77777777" w:rsidR="00327510" w:rsidRPr="00711AEB" w:rsidRDefault="00327510">
            <w:pPr>
              <w:jc w:val="right"/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5961.79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F3628B2" w14:textId="77777777" w:rsidR="00327510" w:rsidRPr="00711AEB" w:rsidRDefault="00327510">
            <w:pPr>
              <w:jc w:val="right"/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5961.85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BC42582" w14:textId="77777777" w:rsidR="00327510" w:rsidRPr="00711AEB" w:rsidRDefault="00327510">
            <w:pPr>
              <w:jc w:val="right"/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5962.66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EDFB4FA" w14:textId="77777777" w:rsidR="00327510" w:rsidRPr="00711AEB" w:rsidRDefault="00327510">
            <w:pPr>
              <w:jc w:val="right"/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5962.66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72EE955" w14:textId="77777777" w:rsidR="00327510" w:rsidRPr="00711AEB" w:rsidRDefault="00327510">
            <w:pPr>
              <w:jc w:val="right"/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5962.67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DBA4E4E" w14:textId="77777777" w:rsidR="00327510" w:rsidRPr="00711AEB" w:rsidRDefault="00327510">
            <w:pPr>
              <w:jc w:val="right"/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5962.76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F5AB371" w14:textId="77777777" w:rsidR="00327510" w:rsidRPr="00711AEB" w:rsidRDefault="00327510">
            <w:pPr>
              <w:jc w:val="right"/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5962.77</w:t>
            </w:r>
          </w:p>
        </w:tc>
      </w:tr>
      <w:tr w:rsidR="00327510" w:rsidRPr="00711AEB" w14:paraId="05AA6D27" w14:textId="77777777" w:rsidTr="00711AEB">
        <w:trPr>
          <w:trHeight w:val="329"/>
        </w:trPr>
        <w:tc>
          <w:tcPr>
            <w:tcW w:w="4303" w:type="dxa"/>
            <w:shd w:val="clear" w:color="auto" w:fill="auto"/>
            <w:noWrap/>
            <w:vAlign w:val="bottom"/>
            <w:hideMark/>
          </w:tcPr>
          <w:p w14:paraId="240DD87B" w14:textId="77777777" w:rsidR="00327510" w:rsidRPr="00711AEB" w:rsidRDefault="00327510">
            <w:pPr>
              <w:rPr>
                <w:rFonts w:ascii="Helvetica Neue" w:hAnsi="Helvetica Neue" w:cs="Calibri"/>
                <w:b/>
                <w:bCs/>
                <w:color w:val="333333"/>
              </w:rPr>
            </w:pPr>
            <w:r w:rsidRPr="00711AEB">
              <w:rPr>
                <w:rFonts w:ascii="Helvetica Neue" w:hAnsi="Helvetica Neue" w:cs="Calibri"/>
                <w:b/>
                <w:bCs/>
                <w:color w:val="333333"/>
              </w:rPr>
              <w:t>ΔAICc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4236BB6D" w14:textId="77777777" w:rsidR="00327510" w:rsidRPr="00711AEB" w:rsidRDefault="00327510">
            <w:pPr>
              <w:jc w:val="right"/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0.00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48C12F25" w14:textId="77777777" w:rsidR="00327510" w:rsidRPr="00711AEB" w:rsidRDefault="00327510">
            <w:pPr>
              <w:jc w:val="right"/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0.83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63A8385" w14:textId="77777777" w:rsidR="00327510" w:rsidRPr="00711AEB" w:rsidRDefault="00327510">
            <w:pPr>
              <w:jc w:val="right"/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0.97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DD4606D" w14:textId="77777777" w:rsidR="00327510" w:rsidRPr="00711AEB" w:rsidRDefault="00327510">
            <w:pPr>
              <w:jc w:val="right"/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1.03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7843101" w14:textId="77777777" w:rsidR="00327510" w:rsidRPr="00711AEB" w:rsidRDefault="00327510">
            <w:pPr>
              <w:jc w:val="right"/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1.84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558D380" w14:textId="77777777" w:rsidR="00327510" w:rsidRPr="00711AEB" w:rsidRDefault="00327510">
            <w:pPr>
              <w:jc w:val="right"/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1.84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BB68AB3" w14:textId="77777777" w:rsidR="00327510" w:rsidRPr="00711AEB" w:rsidRDefault="00327510">
            <w:pPr>
              <w:jc w:val="right"/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1.85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4F3CD84" w14:textId="77777777" w:rsidR="00327510" w:rsidRPr="00711AEB" w:rsidRDefault="00327510">
            <w:pPr>
              <w:jc w:val="right"/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1.94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8202EA5" w14:textId="77777777" w:rsidR="00327510" w:rsidRPr="00711AEB" w:rsidRDefault="00327510">
            <w:pPr>
              <w:jc w:val="right"/>
              <w:rPr>
                <w:rFonts w:ascii="Helvetica Neue" w:hAnsi="Helvetica Neue" w:cs="Calibri"/>
                <w:color w:val="333333"/>
              </w:rPr>
            </w:pPr>
            <w:r w:rsidRPr="00711AEB">
              <w:rPr>
                <w:rFonts w:ascii="Helvetica Neue" w:hAnsi="Helvetica Neue" w:cs="Calibri"/>
                <w:color w:val="333333"/>
              </w:rPr>
              <w:t>1.94</w:t>
            </w:r>
          </w:p>
        </w:tc>
      </w:tr>
    </w:tbl>
    <w:p w14:paraId="6B8601E4" w14:textId="64B4C5EC" w:rsidR="00CE269F" w:rsidRDefault="00CE269F" w:rsidP="00CE269F"/>
    <w:p w14:paraId="0F037A06" w14:textId="77777777" w:rsidR="00CE269F" w:rsidRDefault="00CE269F" w:rsidP="00CE269F">
      <w:pPr>
        <w:rPr>
          <w:rFonts w:asciiTheme="minorHAnsi" w:hAnsiTheme="minorHAnsi" w:cstheme="minorBidi"/>
          <w:lang w:val="en-US"/>
        </w:rPr>
      </w:pPr>
      <w:r w:rsidRPr="59F557A6">
        <w:rPr>
          <w:rFonts w:asciiTheme="minorHAnsi" w:hAnsiTheme="minorHAnsi" w:cstheme="minorBidi"/>
          <w:lang w:val="en-US"/>
        </w:rPr>
        <w:t xml:space="preserve">RMSE, root-mean-square deviation </w:t>
      </w:r>
    </w:p>
    <w:p w14:paraId="5DFF92C4" w14:textId="65EC67C8" w:rsidR="005D6BCA" w:rsidRDefault="00CE269F">
      <w:r w:rsidRPr="59F557A6">
        <w:rPr>
          <w:rFonts w:asciiTheme="minorHAnsi" w:hAnsiTheme="minorHAnsi" w:cstheme="minorBidi"/>
          <w:lang w:val="en-US"/>
        </w:rPr>
        <w:t>-Indicates that variable is not included in the model, coefficients are on log-odds scale.</w:t>
      </w:r>
    </w:p>
    <w:sectPr w:rsidR="005D6BCA" w:rsidSect="00CE269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269F"/>
    <w:rsid w:val="00011127"/>
    <w:rsid w:val="0002244E"/>
    <w:rsid w:val="00035B57"/>
    <w:rsid w:val="0006403F"/>
    <w:rsid w:val="0007543C"/>
    <w:rsid w:val="0009100B"/>
    <w:rsid w:val="000E448F"/>
    <w:rsid w:val="000F1556"/>
    <w:rsid w:val="00101090"/>
    <w:rsid w:val="001148A1"/>
    <w:rsid w:val="001436AD"/>
    <w:rsid w:val="00167DF6"/>
    <w:rsid w:val="00170C96"/>
    <w:rsid w:val="001E5D74"/>
    <w:rsid w:val="0024163E"/>
    <w:rsid w:val="002848C0"/>
    <w:rsid w:val="002927E8"/>
    <w:rsid w:val="002936C0"/>
    <w:rsid w:val="00293C36"/>
    <w:rsid w:val="003077EC"/>
    <w:rsid w:val="00327510"/>
    <w:rsid w:val="003516FE"/>
    <w:rsid w:val="003A37EA"/>
    <w:rsid w:val="003C0042"/>
    <w:rsid w:val="003E4BDD"/>
    <w:rsid w:val="003F74C1"/>
    <w:rsid w:val="00432BB7"/>
    <w:rsid w:val="00473E7E"/>
    <w:rsid w:val="004B000E"/>
    <w:rsid w:val="00534129"/>
    <w:rsid w:val="00574F87"/>
    <w:rsid w:val="005D6BCA"/>
    <w:rsid w:val="006278E2"/>
    <w:rsid w:val="00653B31"/>
    <w:rsid w:val="00671C67"/>
    <w:rsid w:val="006B46BF"/>
    <w:rsid w:val="00711AEB"/>
    <w:rsid w:val="00755185"/>
    <w:rsid w:val="00765E9D"/>
    <w:rsid w:val="00786678"/>
    <w:rsid w:val="007F0759"/>
    <w:rsid w:val="007F33D9"/>
    <w:rsid w:val="0082113B"/>
    <w:rsid w:val="008217ED"/>
    <w:rsid w:val="008429BC"/>
    <w:rsid w:val="00857D1D"/>
    <w:rsid w:val="00866442"/>
    <w:rsid w:val="008A2680"/>
    <w:rsid w:val="008D4241"/>
    <w:rsid w:val="009352A3"/>
    <w:rsid w:val="009857DA"/>
    <w:rsid w:val="009A299B"/>
    <w:rsid w:val="009F2B71"/>
    <w:rsid w:val="00A055B8"/>
    <w:rsid w:val="00A2217F"/>
    <w:rsid w:val="00A361ED"/>
    <w:rsid w:val="00A47C21"/>
    <w:rsid w:val="00A60CB8"/>
    <w:rsid w:val="00AE67E5"/>
    <w:rsid w:val="00AE6A84"/>
    <w:rsid w:val="00B43F08"/>
    <w:rsid w:val="00B515BC"/>
    <w:rsid w:val="00B51DC1"/>
    <w:rsid w:val="00B60678"/>
    <w:rsid w:val="00BB0969"/>
    <w:rsid w:val="00BB32EC"/>
    <w:rsid w:val="00BD20D0"/>
    <w:rsid w:val="00C012A4"/>
    <w:rsid w:val="00C443EF"/>
    <w:rsid w:val="00C72AF3"/>
    <w:rsid w:val="00CB7F3D"/>
    <w:rsid w:val="00CC41D5"/>
    <w:rsid w:val="00CD5DB6"/>
    <w:rsid w:val="00CE269F"/>
    <w:rsid w:val="00D12B26"/>
    <w:rsid w:val="00D14068"/>
    <w:rsid w:val="00DA7398"/>
    <w:rsid w:val="00DE3BC7"/>
    <w:rsid w:val="00E5218C"/>
    <w:rsid w:val="00E95BB1"/>
    <w:rsid w:val="00EB36C3"/>
    <w:rsid w:val="00EF0D02"/>
    <w:rsid w:val="00F07D96"/>
    <w:rsid w:val="00F72252"/>
    <w:rsid w:val="00FD6F1B"/>
    <w:rsid w:val="00FF1DF8"/>
    <w:rsid w:val="00FF7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8260D5"/>
  <w15:chartTrackingRefBased/>
  <w15:docId w15:val="{B60B9DEA-2262-0541-80AC-20E4BB96A0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269F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324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44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8</Words>
  <Characters>1476</Characters>
  <Application>Microsoft Office Word</Application>
  <DocSecurity>0</DocSecurity>
  <Lines>12</Lines>
  <Paragraphs>3</Paragraphs>
  <ScaleCrop>false</ScaleCrop>
  <Company/>
  <LinksUpToDate>false</LinksUpToDate>
  <CharactersWithSpaces>1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yi Wang</dc:creator>
  <cp:keywords/>
  <dc:description/>
  <cp:lastModifiedBy>Xinyi Wang</cp:lastModifiedBy>
  <cp:revision>7</cp:revision>
  <dcterms:created xsi:type="dcterms:W3CDTF">2022-12-19T13:43:00Z</dcterms:created>
  <dcterms:modified xsi:type="dcterms:W3CDTF">2023-03-25T10:31:00Z</dcterms:modified>
</cp:coreProperties>
</file>